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2 acagatccggaggcagaataataaagacaagcaaatgtagctagcgaaaaactggaa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D  P  E  A  E  *  *  R  Q  A  N  V  A  S  E  K  L  E  D 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62 aacgacaaaatggaagcggacgactgcattgaaagcatggacgataaacacgggccga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D  K  </w:t>
      </w:r>
      <w:r>
        <w:rPr>
          <w:highlight w:val="lightGray"/>
        </w:rPr>
        <w:t>M</w:t>
      </w:r>
      <w:r>
        <w:rPr/>
        <w:t xml:space="preserve">  E  A  D  D  C  I  E  S  M  D  D  K  H  G  P  K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22 atatccgaaagtaaacgagttaatcggaatatgaatgaaaagaaacggcgggatagat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I  S  E  S  K  R  V  N  R  N  M  N  E  K  K  R  R  D  R  F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82 aacgtacttatcggagaactggcgtctatcatttcgccatcctcgcgcaaggttgata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V  L  I  G  E  L  A  S  I  I  S  P  S  S  R  K  V  D  K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42 tccacagtactgaagaaagcgattgcttgcctgaaaagccagaaggacttgtcgcccgc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T  V  L  K  K  A  I  A  C  L  K  S  Q  K  D  L  S  P  A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02 agctgttcaaagccaagggaaggttggcagccaccgtttgtgagtgatcctgagctgt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C  S  K  P  R  E  G  W  Q  P  P  F  V  S  D  P  E  L  C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62 caactaatcatcgaagcaatggatggttttattatgagtatcgacagttcagggtcta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L  I  I  E  A  M  D  G  F  I  M  S  I  D  S  S  G  S  I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22 agttttgtctctgataacattacatctcagttaggctatttgccagagaaaattataa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F  V  S  D  N  I  T  S  Q  L  G  Y  L  P  E  K  I  I  N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82 actcgattgagcgagtacttagagtctagggattgcgaggcgatggatgtccgactgc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R  L  S  E  Y  L  E  S  R  D  C  E  A  M  D  V  R  L  Q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42 agattatacgaacacgaacttgtgatgtatcggctccccgagtctagcgccacagcca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L  Y  E  H  E  L  V  M  Y  R  L  P  E  S  S  A  T  A  T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02 ccactgagtgacctctttgatttcagcttgtgcatgtgttatggtcctctcgtggact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L  S  D  L  F  D  F  S  L  C  M  C  Y  G  P  L  V  D  S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62 actgggttcgccgcgatgcggtgtatagcgcaggcgtatgtcatgcaaggcgtaagtc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G  F  A  A  M  R  C  I  A  Q  A  Y  V  M  Q  G  V  S  H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22 gatatgaaaacaaaacctgaaataacccggaagctgaatttggtcacactgtgttgcct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M  K  T  K  P  E  I  T  R  K  L  N  L  V  T  L  C  C  L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82 gagactgagcgtccaaccaagttagtgtcttccccaagcttaaaaaaaatggaattca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T  E  R  P  T  K  L  V  S  S  P  S  L  K  K  M  E  F  T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842 gcacgtttaactttgaactggaaattcactcatttagaccagcgtggactgtctgtgat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R  L  T  L  N  W  K  F  T  H  L  D  Q  R  G  L  S  V  I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02 ggttacatgtcaaatgagctggttggttcctcgctgtatcagaacatccatccgaat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Y  M  S  N  E  L  V  G  S  S  L  Y  Q  N  I  H  P  N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2 ttagagaatattacacgctatcacaagatattagtttataaaggtcgggtgaatacttg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E  N  I  T  R  Y  H  K  I  L  V  Y  K  G  R  V  N  T  C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22 tattaccgatttctgaccaaggggcaagcctatctctggataaggagctgttgttaca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Y  R  F  L  T  K  G  Q  A  Y  L  W  I  R  S  C  C  Y  I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82 tcatataatcaatggaactccagacctgagttcattattgccacctccacgacggcca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Y  N  Q  W  N  S  R  P  E  F  I  I  A  T  S  T  T  A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142 caagcagaagttactgctaaccaagccagaactttacaacaagacctgcagagcttt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A  E  V  T  A  N  Q  A  R  T  L  Q  Q  D  L  Q  S  F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02 aatctagaacagaagcaacttatttctaaaacttctggagtcagtagtccttctggcc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L  E  Q  K  Q  L  I  S  K  T  S  G  V  S  S  P  S  G  P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62 acagatatgccctcaaggtcctctggggaaagcacatttagtgatttgcccatgtca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D  M  P  S  R  S  S  G  E  S  T  F  S  D  L  P  M  S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22 gctgtatcagtagggagtgaaccccaaaactcaaaaccacttagtccagggagcattat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V  S  V  G  S  E  P  Q  N  S  K  P  L  S  P  G  S  I  I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82 tcagagccaagctcgatcggagaacttgttaagtcccctgccttaggaagtggtaatg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E  P  S  S  I  G  E  L  V  K  S  P  A  L  G  S  G  N  A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442 tttaaagctagtaggctaatgtcatctggggcctctgtatcccaagtcttggattcctt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  K  A  S  R  L  M  S  S  G  A  S  V  S  Q  V  L  D  S  L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02 ttgccaagtgatgtttctgatgctggttttgggtcagatgaggatcttccaaaagaa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P  S  D  V  S  D  A  G  F  G  S  D  E  D  L  P  K  E  K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62 cctgtgtcaaaggcagagtcaccatggaacctccccttgccaaaagggctctcaccga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V  S  K  A  E  S  P  W  N  L  P  L  P  K  G  L  S  P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22 cagtacaaactacatgaacagctcaaggataagcatgttttactagaggagtccata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Y  K  L  H  E  Q  L  K  D  K  H  V  L  L  E  E  S  I  K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82 cgccaaattcatgagctcaataagataaagaagcaaatcgaggtaaataaggacttatg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Q  I  H  E  L  N  K  I  K  K  Q  I  E  V  N  K  D  L  W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42 gagttcaatgtgcagattcagaagctcagggggcctggatcgaatctggagatggaa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F  N  V  Q  I  Q  K  L  R  G  P  G  S  N  L  E  M  E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02 aagaatggctcaagaaaccctgataacgaaaaccttcactctgatctcagtaacctga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K  N  G  S  R  N  P  D  N  E  N  L  H  S  D  L  S  N  L  N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62 ctactccaaggagacaagcagctaaggcacttaatgactgatctcacagatgatttct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L  Q  G  D  K  Q  L  R  H  L  M  T  D  L  T  D  D  F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22 aataatggacagatgtcacttggaaaggactttctctctatgcctaccccaaaccctg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N  G  Q  M  S  L  G  K  D  F  L  S  M  P  T  P  N  P  A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82 tacatcgatgatgagttggaagacatgattgtctgcagtagtcagtccttgactgat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I  D  D  E  L  E  D  M  I  V  C  S  S  Q  S  L  T  D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042 tcaggggtgttattccaatttccattcagttcatccagaaattaagcatctttcaaaa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G  V  L  F  Q  F  P  F  S  S  S  R  N  </w:t>
      </w:r>
      <w:r>
        <w:rPr>
          <w:highlight w:val="lightGray"/>
        </w:rPr>
        <w:t>*</w:t>
      </w:r>
      <w:r>
        <w:rPr/>
        <w:t xml:space="preserve">  A  S  F  K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02 actcttgcttattgcagggttctacttgcatttttagccttatccgagattctattta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L  A  Y  C  R  V  L  L  A  F  L  A  L  S  E  I  L  F  I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62 aattttacagtatttcattaataaaatttcttaaaaaaatgaactgaatttcacaag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F  T  V  F  H  *  *  N  F  L  K  K  *  T  E  F  H  K  K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22 taaactagttattagcatataagtaatggaacaatagatgctcacaaatgttgggctt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*  T  S  Y  *  H  I  S  N  G  T  I  D  A  H  K  C  W  A  F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82 aagttttctttattaaaaacttccttgcccaagtttaggcaatgttaggcttagccct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K  F  S  L  L  K  T  S  L  P  K  F  R  Q  C  *  A  *  P  Y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342 atgctcttatgcaaaaatagagaaaatggaggtggaatattttctacaaatgaatcc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M  L  L  C  K  N  R  E  N  G  G  G  I  F  S  T  N  E  S  K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2402 tctcacaaatgttttgccatgtgactctaaggcacacggcagagt 2448  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S  H  K  C  F  A  M  *  L  *  G  T  R  Q  S 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6:56:00Z</dcterms:created>
  <dc:creator> Ann</dc:creator>
  <dc:description/>
  <cp:keywords/>
  <dc:language>en-US</dc:language>
  <cp:lastModifiedBy> Ann</cp:lastModifiedBy>
  <dcterms:modified xsi:type="dcterms:W3CDTF">2010-08-25T16:56:00Z</dcterms:modified>
  <cp:revision>1</cp:revision>
  <dc:subject/>
  <dc:title/>
</cp:coreProperties>
</file>